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7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3411"/>
        <w:gridCol w:w="1404"/>
        <w:gridCol w:w="2551"/>
      </w:tblGrid>
      <w:tr w:rsidR="00C2470E" w:rsidRPr="00C71D94" w14:paraId="6D00FBC1" w14:textId="77777777" w:rsidTr="00C2470E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E5F12C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b/>
                <w:bCs/>
                <w:sz w:val="24"/>
                <w:szCs w:val="24"/>
                <w:highlight w:val="lightGray"/>
              </w:rPr>
              <w:t>Age</w:t>
            </w:r>
          </w:p>
        </w:tc>
        <w:tc>
          <w:tcPr>
            <w:tcW w:w="7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1FBAC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18-29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30~39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40~49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50~59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>≥60</w:t>
            </w:r>
          </w:p>
        </w:tc>
      </w:tr>
      <w:tr w:rsidR="00C2470E" w:rsidRPr="00C71D94" w14:paraId="025BC856" w14:textId="77777777" w:rsidTr="00C2470E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C70822" w14:textId="77777777" w:rsidR="00C2470E" w:rsidRPr="00C71D94" w:rsidRDefault="00C2470E" w:rsidP="00C2470E">
            <w:pPr>
              <w:rPr>
                <w:b/>
                <w:bCs/>
                <w:sz w:val="24"/>
                <w:szCs w:val="24"/>
                <w:highlight w:val="lightGray"/>
              </w:rPr>
            </w:pPr>
            <w:r w:rsidRPr="00C71D94">
              <w:rPr>
                <w:b/>
                <w:bCs/>
                <w:sz w:val="24"/>
                <w:szCs w:val="24"/>
                <w:highlight w:val="lightGray"/>
              </w:rPr>
              <w:t>Gender</w:t>
            </w:r>
          </w:p>
        </w:tc>
        <w:tc>
          <w:tcPr>
            <w:tcW w:w="7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FE548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Male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>Female</w:t>
            </w:r>
          </w:p>
        </w:tc>
      </w:tr>
      <w:tr w:rsidR="00C2470E" w:rsidRPr="00C71D94" w14:paraId="740C3A65" w14:textId="77777777" w:rsidTr="00C2470E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21422B" w14:textId="77777777" w:rsidR="00C2470E" w:rsidRPr="00C71D94" w:rsidRDefault="00C2470E" w:rsidP="00C2470E">
            <w:pPr>
              <w:rPr>
                <w:b/>
                <w:bCs/>
                <w:sz w:val="24"/>
                <w:szCs w:val="24"/>
                <w:highlight w:val="lightGray"/>
              </w:rPr>
            </w:pPr>
            <w:r w:rsidRPr="00C71D94">
              <w:rPr>
                <w:b/>
                <w:bCs/>
                <w:sz w:val="24"/>
                <w:szCs w:val="24"/>
                <w:highlight w:val="lightGray"/>
              </w:rPr>
              <w:t>Income</w:t>
            </w:r>
          </w:p>
          <w:p w14:paraId="14F42492" w14:textId="77777777" w:rsidR="00C2470E" w:rsidRPr="00C71D94" w:rsidRDefault="00C2470E" w:rsidP="00C2470E">
            <w:pPr>
              <w:rPr>
                <w:b/>
                <w:bCs/>
                <w:sz w:val="24"/>
                <w:szCs w:val="24"/>
                <w:highlight w:val="lightGray"/>
              </w:rPr>
            </w:pPr>
            <w:r w:rsidRPr="00C71D94">
              <w:rPr>
                <w:b/>
                <w:bCs/>
                <w:sz w:val="24"/>
                <w:szCs w:val="24"/>
                <w:highlight w:val="lightGray"/>
              </w:rPr>
              <w:t>(monthly/CNY)</w:t>
            </w:r>
          </w:p>
        </w:tc>
        <w:tc>
          <w:tcPr>
            <w:tcW w:w="7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2BC150" w14:textId="77777777" w:rsidR="00C2470E" w:rsidRPr="00C71D94" w:rsidRDefault="00C2470E" w:rsidP="00C2470E">
            <w:pPr>
              <w:rPr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≤2 thousands   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2-5 thousands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>5-10 thousands</w:t>
            </w:r>
          </w:p>
          <w:p w14:paraId="2AA416D2" w14:textId="77777777" w:rsidR="00C2470E" w:rsidRPr="00C71D94" w:rsidRDefault="00C2470E" w:rsidP="00C2470E">
            <w:pPr>
              <w:rPr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10-20 thousands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>≥20 thousands</w:t>
            </w:r>
          </w:p>
        </w:tc>
      </w:tr>
      <w:tr w:rsidR="00C2470E" w:rsidRPr="00C71D94" w14:paraId="13C4B972" w14:textId="77777777" w:rsidTr="00C2470E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29392B" w14:textId="77777777" w:rsidR="00C2470E" w:rsidRPr="00C71D94" w:rsidRDefault="00C2470E" w:rsidP="00C2470E">
            <w:pPr>
              <w:rPr>
                <w:b/>
                <w:bCs/>
                <w:sz w:val="24"/>
                <w:szCs w:val="24"/>
                <w:highlight w:val="lightGray"/>
              </w:rPr>
            </w:pPr>
            <w:r w:rsidRPr="00C71D94">
              <w:rPr>
                <w:b/>
                <w:bCs/>
                <w:sz w:val="24"/>
                <w:szCs w:val="24"/>
                <w:highlight w:val="lightGray"/>
              </w:rPr>
              <w:t>Religion</w:t>
            </w:r>
            <w:r w:rsidRPr="00C71D94">
              <w:rPr>
                <w:sz w:val="24"/>
                <w:szCs w:val="24"/>
                <w:highlight w:val="lightGray"/>
              </w:rPr>
              <w:t xml:space="preserve"> </w:t>
            </w:r>
          </w:p>
        </w:tc>
        <w:tc>
          <w:tcPr>
            <w:tcW w:w="7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2DF7F" w14:textId="77777777" w:rsidR="00C2470E" w:rsidRPr="00C71D94" w:rsidRDefault="00C2470E" w:rsidP="00C2470E">
            <w:pPr>
              <w:rPr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Buddhism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Christianity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Mohammedanism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Others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>None</w:t>
            </w:r>
          </w:p>
        </w:tc>
      </w:tr>
      <w:tr w:rsidR="00C2470E" w:rsidRPr="00C71D94" w14:paraId="7D6B0B69" w14:textId="77777777" w:rsidTr="00C2470E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0B07A1" w14:textId="77777777" w:rsidR="00C2470E" w:rsidRPr="00C71D94" w:rsidRDefault="00C2470E" w:rsidP="00C2470E">
            <w:pPr>
              <w:rPr>
                <w:b/>
                <w:bCs/>
                <w:sz w:val="24"/>
                <w:szCs w:val="24"/>
                <w:highlight w:val="lightGray"/>
              </w:rPr>
            </w:pPr>
            <w:r w:rsidRPr="00C71D94">
              <w:rPr>
                <w:b/>
                <w:bCs/>
                <w:sz w:val="24"/>
                <w:szCs w:val="24"/>
                <w:highlight w:val="lightGray"/>
              </w:rPr>
              <w:t>Education level</w:t>
            </w:r>
            <w:r w:rsidRPr="00C71D94">
              <w:rPr>
                <w:sz w:val="24"/>
                <w:szCs w:val="24"/>
                <w:highlight w:val="lightGray"/>
              </w:rPr>
              <w:t xml:space="preserve">  </w:t>
            </w:r>
          </w:p>
        </w:tc>
        <w:tc>
          <w:tcPr>
            <w:tcW w:w="7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094B0" w14:textId="77777777" w:rsidR="00C2470E" w:rsidRPr="00C71D94" w:rsidRDefault="00C2470E" w:rsidP="00C2470E">
            <w:pPr>
              <w:rPr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Junior middle school or less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Senior high school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proofErr w:type="gramStart"/>
            <w:r w:rsidRPr="00C71D94">
              <w:rPr>
                <w:sz w:val="24"/>
                <w:szCs w:val="24"/>
                <w:highlight w:val="lightGray"/>
              </w:rPr>
              <w:t>Bachelor</w:t>
            </w:r>
            <w:proofErr w:type="gramEnd"/>
            <w:r w:rsidRPr="00C71D94">
              <w:rPr>
                <w:sz w:val="24"/>
                <w:szCs w:val="24"/>
                <w:highlight w:val="lightGray"/>
              </w:rPr>
              <w:t xml:space="preserve"> degree </w:t>
            </w:r>
          </w:p>
          <w:p w14:paraId="01C4FEAE" w14:textId="77777777" w:rsidR="00C2470E" w:rsidRPr="00C71D94" w:rsidRDefault="00C2470E" w:rsidP="00C2470E">
            <w:pPr>
              <w:rPr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>Master and above</w:t>
            </w:r>
          </w:p>
        </w:tc>
      </w:tr>
      <w:tr w:rsidR="00C2470E" w:rsidRPr="00C71D94" w14:paraId="529729B2" w14:textId="77777777" w:rsidTr="00C2470E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A1AFD0" w14:textId="77777777" w:rsidR="00C2470E" w:rsidRPr="00C71D94" w:rsidRDefault="00C2470E" w:rsidP="00C2470E">
            <w:pPr>
              <w:rPr>
                <w:b/>
                <w:bCs/>
                <w:sz w:val="24"/>
                <w:szCs w:val="24"/>
                <w:highlight w:val="lightGray"/>
              </w:rPr>
            </w:pPr>
            <w:r w:rsidRPr="00C71D94">
              <w:rPr>
                <w:b/>
                <w:bCs/>
                <w:sz w:val="24"/>
                <w:szCs w:val="24"/>
                <w:highlight w:val="lightGray"/>
              </w:rPr>
              <w:t>Professionals</w:t>
            </w:r>
          </w:p>
        </w:tc>
        <w:tc>
          <w:tcPr>
            <w:tcW w:w="7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281EC" w14:textId="77777777" w:rsidR="00C2470E" w:rsidRPr="00C71D94" w:rsidRDefault="00C2470E" w:rsidP="00C2470E">
            <w:pPr>
              <w:rPr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Medical professional </w:t>
            </w:r>
            <w:proofErr w:type="gramStart"/>
            <w:r w:rsidRPr="00C71D94">
              <w:rPr>
                <w:sz w:val="24"/>
                <w:szCs w:val="24"/>
                <w:highlight w:val="lightGray"/>
              </w:rPr>
              <w:t xml:space="preserve">(  </w:t>
            </w:r>
            <w:proofErr w:type="gramEnd"/>
            <w:r w:rsidRPr="00C71D94">
              <w:rPr>
                <w:sz w:val="24"/>
                <w:szCs w:val="24"/>
                <w:highlight w:val="lightGray"/>
              </w:rPr>
              <w:t xml:space="preserve"> )</w:t>
            </w:r>
          </w:p>
          <w:p w14:paraId="6B9F1FE3" w14:textId="77777777" w:rsidR="00C2470E" w:rsidRPr="00C71D94" w:rsidRDefault="00C2470E" w:rsidP="00C2470E">
            <w:pPr>
              <w:rPr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N</w:t>
            </w:r>
            <w:r w:rsidRPr="00C71D94">
              <w:rPr>
                <w:sz w:val="24"/>
                <w:szCs w:val="24"/>
                <w:highlight w:val="lightGray"/>
              </w:rPr>
              <w:t>on-medical worker (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</w:t>
            </w:r>
            <w:r w:rsidRPr="00C71D94">
              <w:rPr>
                <w:sz w:val="24"/>
                <w:szCs w:val="24"/>
                <w:highlight w:val="lightGray"/>
              </w:rPr>
              <w:t xml:space="preserve">family of </w:t>
            </w:r>
            <w:proofErr w:type="spellStart"/>
            <w:r w:rsidRPr="00C71D94">
              <w:rPr>
                <w:sz w:val="24"/>
                <w:szCs w:val="24"/>
                <w:highlight w:val="lightGray"/>
              </w:rPr>
              <w:t>DoC</w:t>
            </w:r>
            <w:proofErr w:type="spellEnd"/>
            <w:r w:rsidRPr="00C71D94">
              <w:rPr>
                <w:sz w:val="24"/>
                <w:szCs w:val="24"/>
                <w:highlight w:val="lightGray"/>
              </w:rPr>
              <w:t xml:space="preserve"> patient </w:t>
            </w:r>
            <w:r w:rsidRPr="00C71D94">
              <w:rPr>
                <w:color w:val="000000"/>
                <w:sz w:val="24"/>
                <w:szCs w:val="24"/>
                <w:highlight w:val="lightGray"/>
              </w:rPr>
              <w:t>□students □other occupation</w:t>
            </w:r>
            <w:r w:rsidRPr="00C71D94">
              <w:rPr>
                <w:sz w:val="24"/>
                <w:szCs w:val="24"/>
                <w:highlight w:val="lightGray"/>
              </w:rPr>
              <w:t>)</w:t>
            </w:r>
          </w:p>
        </w:tc>
      </w:tr>
      <w:tr w:rsidR="00C2470E" w:rsidRPr="00C71D94" w14:paraId="001952BA" w14:textId="77777777" w:rsidTr="005B1FEF">
        <w:trPr>
          <w:trHeight w:val="286"/>
        </w:trPr>
        <w:tc>
          <w:tcPr>
            <w:tcW w:w="6658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0C27709A" w14:textId="77777777" w:rsidR="00C2470E" w:rsidRPr="00C71D94" w:rsidRDefault="00C2470E" w:rsidP="00C2470E">
            <w:pPr>
              <w:rPr>
                <w:sz w:val="24"/>
                <w:szCs w:val="24"/>
              </w:rPr>
            </w:pPr>
            <w:r w:rsidRPr="00C71D94">
              <w:rPr>
                <w:sz w:val="24"/>
                <w:szCs w:val="24"/>
              </w:rPr>
              <w:t>Please answer the following questions with yes, no, and not sur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  <w:vAlign w:val="center"/>
          </w:tcPr>
          <w:p w14:paraId="60177CBD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</w:p>
        </w:tc>
      </w:tr>
      <w:tr w:rsidR="00C2470E" w:rsidRPr="00C71D94" w14:paraId="1EA50AB5" w14:textId="77777777" w:rsidTr="005B1FEF">
        <w:trPr>
          <w:trHeight w:val="28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66876AE8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1. If a person loses consciousness, do you think it is still alive</w:t>
            </w:r>
            <w:r w:rsidRPr="00C71D94">
              <w:rPr>
                <w:color w:val="000000"/>
                <w:sz w:val="24"/>
                <w:szCs w:val="24"/>
              </w:rPr>
              <w:t>？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741D2F1B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□Yes □No □Not sure</w:t>
            </w:r>
          </w:p>
        </w:tc>
      </w:tr>
      <w:tr w:rsidR="00C2470E" w:rsidRPr="00C71D94" w14:paraId="255147B6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3C988ACF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2. Are individuals and families independent of each other?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431204DC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□Yes □No □Not sure</w:t>
            </w:r>
          </w:p>
        </w:tc>
      </w:tr>
      <w:tr w:rsidR="00C2470E" w:rsidRPr="00C71D94" w14:paraId="08BD15AF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3A38D826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 xml:space="preserve">3. Have you ever thought about withdrawing treatment for </w:t>
            </w:r>
            <w:proofErr w:type="spellStart"/>
            <w:r w:rsidRPr="00C71D94">
              <w:rPr>
                <w:color w:val="000000"/>
                <w:sz w:val="24"/>
                <w:szCs w:val="24"/>
              </w:rPr>
              <w:t>DoC</w:t>
            </w:r>
            <w:proofErr w:type="spellEnd"/>
            <w:r w:rsidRPr="00C71D94">
              <w:rPr>
                <w:color w:val="000000"/>
                <w:sz w:val="24"/>
                <w:szCs w:val="24"/>
              </w:rPr>
              <w:t>?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31C90B23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□Yes □No □Not sure</w:t>
            </w:r>
          </w:p>
        </w:tc>
      </w:tr>
      <w:tr w:rsidR="00C2470E" w:rsidRPr="00C71D94" w14:paraId="7BDBCC4D" w14:textId="77777777" w:rsidTr="005B1FEF">
        <w:trPr>
          <w:trHeight w:val="259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58F5977D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4. Is life more important than dignity?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60C18A19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□Yes □No □Not sure</w:t>
            </w:r>
          </w:p>
        </w:tc>
      </w:tr>
      <w:tr w:rsidR="00C2470E" w:rsidRPr="00C71D94" w14:paraId="0932B0FF" w14:textId="77777777" w:rsidTr="005B1FEF">
        <w:trPr>
          <w:trHeight w:val="505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3A39A367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5. Have you ever advised your doctor/family to withdraw treatment?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503E82F4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□Yes □No □Not sure</w:t>
            </w:r>
          </w:p>
        </w:tc>
      </w:tr>
      <w:tr w:rsidR="00C2470E" w:rsidRPr="00C71D94" w14:paraId="7B929E32" w14:textId="77777777" w:rsidTr="005B1FEF">
        <w:trPr>
          <w:trHeight w:val="637"/>
        </w:trPr>
        <w:tc>
          <w:tcPr>
            <w:tcW w:w="5254" w:type="dxa"/>
            <w:gridSpan w:val="2"/>
            <w:vAlign w:val="center"/>
          </w:tcPr>
          <w:p w14:paraId="78BCDEC1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*6. Is it acceptable to withdraw artificial nutrition and hydration? </w:t>
            </w:r>
          </w:p>
        </w:tc>
        <w:tc>
          <w:tcPr>
            <w:tcW w:w="1404" w:type="dxa"/>
            <w:tcBorders>
              <w:right w:val="single" w:sz="4" w:space="0" w:color="FFFFFF"/>
            </w:tcBorders>
            <w:vAlign w:val="center"/>
          </w:tcPr>
          <w:p w14:paraId="00BA9431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for UWS     </w:t>
            </w:r>
          </w:p>
          <w:p w14:paraId="10D3DBDE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bookmarkStart w:id="0" w:name="OLE_LINK6"/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for MCS    </w:t>
            </w:r>
            <w:bookmarkEnd w:id="0"/>
          </w:p>
        </w:tc>
        <w:tc>
          <w:tcPr>
            <w:tcW w:w="2551" w:type="dxa"/>
            <w:tcBorders>
              <w:left w:val="single" w:sz="4" w:space="0" w:color="FFFFFF"/>
            </w:tcBorders>
            <w:vAlign w:val="center"/>
          </w:tcPr>
          <w:p w14:paraId="2AA692BE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 □No □Not sure</w:t>
            </w:r>
          </w:p>
          <w:p w14:paraId="53583FC1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 □No □Not sure</w:t>
            </w:r>
          </w:p>
        </w:tc>
      </w:tr>
      <w:tr w:rsidR="00C2470E" w:rsidRPr="00C71D94" w14:paraId="7ADAF074" w14:textId="77777777" w:rsidTr="005B1FEF">
        <w:trPr>
          <w:trHeight w:val="637"/>
        </w:trPr>
        <w:tc>
          <w:tcPr>
            <w:tcW w:w="5254" w:type="dxa"/>
            <w:gridSpan w:val="2"/>
            <w:vAlign w:val="center"/>
          </w:tcPr>
          <w:p w14:paraId="42CBECD5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*7. When an infection occurs, is it acceptable to withdraw antibiotics? </w:t>
            </w:r>
          </w:p>
        </w:tc>
        <w:tc>
          <w:tcPr>
            <w:tcW w:w="1404" w:type="dxa"/>
            <w:tcBorders>
              <w:right w:val="single" w:sz="4" w:space="0" w:color="FFFFFF"/>
            </w:tcBorders>
            <w:vAlign w:val="center"/>
          </w:tcPr>
          <w:p w14:paraId="24498D35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for UWS    </w:t>
            </w:r>
          </w:p>
          <w:p w14:paraId="34BAFE53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for MCS    </w:t>
            </w:r>
          </w:p>
        </w:tc>
        <w:tc>
          <w:tcPr>
            <w:tcW w:w="2551" w:type="dxa"/>
            <w:tcBorders>
              <w:left w:val="single" w:sz="4" w:space="0" w:color="FFFFFF"/>
            </w:tcBorders>
            <w:vAlign w:val="center"/>
          </w:tcPr>
          <w:p w14:paraId="04BB885A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 □No □Not sure</w:t>
            </w:r>
          </w:p>
          <w:p w14:paraId="296AA223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 □No □Not sure</w:t>
            </w:r>
          </w:p>
        </w:tc>
      </w:tr>
      <w:tr w:rsidR="00C2470E" w:rsidRPr="00C71D94" w14:paraId="530ACE07" w14:textId="77777777" w:rsidTr="005B1FEF">
        <w:trPr>
          <w:trHeight w:val="637"/>
        </w:trPr>
        <w:tc>
          <w:tcPr>
            <w:tcW w:w="5254" w:type="dxa"/>
            <w:gridSpan w:val="2"/>
            <w:vAlign w:val="center"/>
          </w:tcPr>
          <w:p w14:paraId="3C4786E1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*8. When cardiopulmonary arrest occurs, is it acceptable not to perform cardiopulmonary resuscitation?  </w:t>
            </w:r>
          </w:p>
        </w:tc>
        <w:tc>
          <w:tcPr>
            <w:tcW w:w="1404" w:type="dxa"/>
            <w:tcBorders>
              <w:right w:val="single" w:sz="4" w:space="0" w:color="FFFFFF"/>
            </w:tcBorders>
            <w:vAlign w:val="center"/>
          </w:tcPr>
          <w:p w14:paraId="1F0E3F94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for UWS     </w:t>
            </w:r>
          </w:p>
          <w:p w14:paraId="00A9E271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for MCS      </w:t>
            </w:r>
          </w:p>
        </w:tc>
        <w:tc>
          <w:tcPr>
            <w:tcW w:w="2551" w:type="dxa"/>
            <w:tcBorders>
              <w:left w:val="single" w:sz="4" w:space="0" w:color="FFFFFF"/>
            </w:tcBorders>
            <w:vAlign w:val="center"/>
          </w:tcPr>
          <w:p w14:paraId="1060BC15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 □No □Not sure</w:t>
            </w:r>
          </w:p>
          <w:p w14:paraId="6A1C197D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 □No □Not sure</w:t>
            </w:r>
          </w:p>
        </w:tc>
      </w:tr>
      <w:tr w:rsidR="00C2470E" w:rsidRPr="00C71D94" w14:paraId="1CD933B4" w14:textId="77777777" w:rsidTr="005B1FEF">
        <w:trPr>
          <w:trHeight w:val="637"/>
        </w:trPr>
        <w:tc>
          <w:tcPr>
            <w:tcW w:w="5254" w:type="dxa"/>
            <w:gridSpan w:val="2"/>
            <w:vAlign w:val="center"/>
          </w:tcPr>
          <w:p w14:paraId="608EBD34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 xml:space="preserve">9. Being in a </w:t>
            </w:r>
            <w:proofErr w:type="spellStart"/>
            <w:r w:rsidRPr="00C71D94">
              <w:rPr>
                <w:color w:val="000000"/>
                <w:sz w:val="24"/>
                <w:szCs w:val="24"/>
              </w:rPr>
              <w:t>DoC</w:t>
            </w:r>
            <w:proofErr w:type="spellEnd"/>
            <w:r w:rsidRPr="00C71D94">
              <w:rPr>
                <w:color w:val="000000"/>
                <w:sz w:val="24"/>
                <w:szCs w:val="24"/>
              </w:rPr>
              <w:t xml:space="preserve"> is worse than death? </w:t>
            </w:r>
          </w:p>
        </w:tc>
        <w:tc>
          <w:tcPr>
            <w:tcW w:w="1404" w:type="dxa"/>
            <w:tcBorders>
              <w:right w:val="single" w:sz="4" w:space="0" w:color="FFFFFF"/>
            </w:tcBorders>
            <w:vAlign w:val="center"/>
          </w:tcPr>
          <w:p w14:paraId="5EFD6BD9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 xml:space="preserve">for UWS     </w:t>
            </w:r>
          </w:p>
          <w:p w14:paraId="3B1F5C9E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 xml:space="preserve">for MCS    </w:t>
            </w:r>
          </w:p>
        </w:tc>
        <w:tc>
          <w:tcPr>
            <w:tcW w:w="2551" w:type="dxa"/>
            <w:tcBorders>
              <w:left w:val="single" w:sz="4" w:space="0" w:color="FFFFFF"/>
            </w:tcBorders>
            <w:vAlign w:val="center"/>
          </w:tcPr>
          <w:p w14:paraId="3D30EBBF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□Yes □No □Not sure</w:t>
            </w:r>
          </w:p>
          <w:p w14:paraId="18D0C9C4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</w:rPr>
            </w:pPr>
            <w:r w:rsidRPr="00C71D94">
              <w:rPr>
                <w:color w:val="000000"/>
                <w:sz w:val="24"/>
                <w:szCs w:val="24"/>
              </w:rPr>
              <w:t>□Yes □No □Not sure</w:t>
            </w:r>
          </w:p>
        </w:tc>
      </w:tr>
      <w:tr w:rsidR="00C2470E" w:rsidRPr="00C71D94" w14:paraId="6E744D99" w14:textId="77777777" w:rsidTr="00C2470E">
        <w:trPr>
          <w:trHeight w:val="259"/>
        </w:trPr>
        <w:tc>
          <w:tcPr>
            <w:tcW w:w="9209" w:type="dxa"/>
            <w:gridSpan w:val="4"/>
            <w:vAlign w:val="center"/>
          </w:tcPr>
          <w:p w14:paraId="53A14F84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*10. What factors led you to consider withdrawing of life-sustaining treatment? (Multiple Choices)</w:t>
            </w:r>
          </w:p>
        </w:tc>
      </w:tr>
      <w:tr w:rsidR="00C2470E" w:rsidRPr="00C71D94" w14:paraId="0B6A27EB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7ED1CDD4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proofErr w:type="gramStart"/>
            <w:r w:rsidRPr="00C71D94">
              <w:rPr>
                <w:color w:val="000000"/>
                <w:sz w:val="24"/>
                <w:szCs w:val="24"/>
                <w:highlight w:val="lightGray"/>
              </w:rPr>
              <w:t>Patients</w:t>
            </w:r>
            <w:proofErr w:type="gramEnd"/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 loss of autonomy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51D249E8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34513030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028A25A9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Family's wish       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08D37C38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6EAD3B56" w14:textId="77777777" w:rsidTr="005B1FEF">
        <w:trPr>
          <w:trHeight w:val="259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29B2629E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Nurse's advice      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3B7E130A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3EE0C505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06CA4C87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Medical advice     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19E69B4E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5F235AEF" w14:textId="77777777" w:rsidTr="005B1FEF">
        <w:trPr>
          <w:trHeight w:val="259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4FF327CF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Financial burden    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3E4B059E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5BCFE417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6A64692D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Patient’s will   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2923C1D5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70943BC3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516E2CC8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Duration of the disease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0AB8DA1D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370C6394" w14:textId="77777777" w:rsidTr="005B1FEF">
        <w:trPr>
          <w:trHeight w:val="259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01C58EA5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Cause of brain damage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12FE0B83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0A40FE6B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7154FE14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Age of patients     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64A432E2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24DFFA6F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7A6CFB13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Patients have poor quality of life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41E90E8C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080B73AE" w14:textId="77777777" w:rsidTr="005B1FEF">
        <w:trPr>
          <w:trHeight w:val="259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3F974B8B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Prognosis of disease 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2A39D775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3E67042A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3A619B53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Patient's pain       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4D909312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040CF1EB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111784F2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Distribution of social resources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4E53E88B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592CBF77" w14:textId="77777777" w:rsidTr="005B1FEF">
        <w:trPr>
          <w:trHeight w:val="259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7FA97A8A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Legal feasibility    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23CF0CDA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  <w:tr w:rsidR="00C2470E" w:rsidRPr="00C71D94" w14:paraId="44BB4DF0" w14:textId="77777777" w:rsidTr="005B1FEF">
        <w:trPr>
          <w:trHeight w:val="246"/>
        </w:trPr>
        <w:tc>
          <w:tcPr>
            <w:tcW w:w="6658" w:type="dxa"/>
            <w:gridSpan w:val="3"/>
            <w:tcBorders>
              <w:right w:val="nil"/>
            </w:tcBorders>
            <w:vAlign w:val="center"/>
          </w:tcPr>
          <w:p w14:paraId="24BA21E2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 xml:space="preserve">Other people's Views                                         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13B292ED" w14:textId="77777777" w:rsidR="00C2470E" w:rsidRPr="00C71D94" w:rsidRDefault="00C2470E" w:rsidP="00C2470E">
            <w:pPr>
              <w:rPr>
                <w:color w:val="000000"/>
                <w:sz w:val="24"/>
                <w:szCs w:val="24"/>
                <w:highlight w:val="lightGray"/>
              </w:rPr>
            </w:pPr>
            <w:r w:rsidRPr="00C71D94">
              <w:rPr>
                <w:color w:val="000000"/>
                <w:sz w:val="24"/>
                <w:szCs w:val="24"/>
                <w:highlight w:val="lightGray"/>
              </w:rPr>
              <w:t>□Yes</w:t>
            </w:r>
          </w:p>
        </w:tc>
      </w:tr>
    </w:tbl>
    <w:p w14:paraId="7314E6FF" w14:textId="60A9C0BC" w:rsidR="0020092E" w:rsidRPr="00C71D94" w:rsidRDefault="00C2470E" w:rsidP="0020092E">
      <w:pPr>
        <w:spacing w:beforeLines="100" w:before="312"/>
        <w:rPr>
          <w:b/>
          <w:bCs/>
          <w:color w:val="000000"/>
          <w:sz w:val="24"/>
          <w:szCs w:val="24"/>
        </w:rPr>
      </w:pPr>
      <w:r w:rsidRPr="00C71D94">
        <w:rPr>
          <w:b/>
          <w:bCs/>
          <w:color w:val="000000"/>
          <w:sz w:val="24"/>
          <w:szCs w:val="24"/>
        </w:rPr>
        <w:t xml:space="preserve"> </w:t>
      </w:r>
      <w:r w:rsidR="0020092E" w:rsidRPr="00C71D94">
        <w:rPr>
          <w:b/>
          <w:bCs/>
          <w:color w:val="000000"/>
          <w:sz w:val="24"/>
          <w:szCs w:val="24"/>
        </w:rPr>
        <w:t>Supplementary: Questionnaire</w:t>
      </w:r>
    </w:p>
    <w:p w14:paraId="1E944FDA" w14:textId="77777777" w:rsidR="008C5FDB" w:rsidRPr="00C71D94" w:rsidRDefault="009B2335" w:rsidP="00C2470E">
      <w:pPr>
        <w:rPr>
          <w:color w:val="000000"/>
          <w:sz w:val="24"/>
          <w:szCs w:val="24"/>
        </w:rPr>
      </w:pPr>
      <w:r w:rsidRPr="00C71D94">
        <w:rPr>
          <w:color w:val="000000"/>
          <w:sz w:val="24"/>
          <w:szCs w:val="24"/>
        </w:rPr>
        <w:t xml:space="preserve">* </w:t>
      </w:r>
      <w:r w:rsidR="001C4EB1" w:rsidRPr="00C71D94">
        <w:rPr>
          <w:color w:val="000000"/>
          <w:sz w:val="24"/>
          <w:szCs w:val="24"/>
        </w:rPr>
        <w:t>I</w:t>
      </w:r>
      <w:r w:rsidRPr="00C71D94">
        <w:rPr>
          <w:color w:val="000000"/>
          <w:sz w:val="24"/>
          <w:szCs w:val="24"/>
        </w:rPr>
        <w:t xml:space="preserve">tems discussed in this </w:t>
      </w:r>
      <w:r w:rsidR="001C4EB1" w:rsidRPr="00C71D94">
        <w:rPr>
          <w:color w:val="000000"/>
          <w:sz w:val="24"/>
          <w:szCs w:val="24"/>
        </w:rPr>
        <w:t>study</w:t>
      </w:r>
      <w:r w:rsidRPr="00C71D94">
        <w:rPr>
          <w:color w:val="000000"/>
          <w:sz w:val="24"/>
          <w:szCs w:val="24"/>
        </w:rPr>
        <w:t>.</w:t>
      </w:r>
    </w:p>
    <w:p w14:paraId="43183FD1" w14:textId="14E534B2" w:rsidR="001C4EB1" w:rsidRPr="00C71D94" w:rsidRDefault="00C331C7" w:rsidP="00C2470E">
      <w:pPr>
        <w:rPr>
          <w:color w:val="000000"/>
          <w:sz w:val="24"/>
          <w:szCs w:val="24"/>
        </w:rPr>
      </w:pPr>
      <w:r w:rsidRPr="00C71D94">
        <w:rPr>
          <w:color w:val="000000"/>
          <w:sz w:val="24"/>
          <w:szCs w:val="24"/>
        </w:rPr>
        <w:t xml:space="preserve">For the reader's convenience, all questions </w:t>
      </w:r>
      <w:r w:rsidR="000D09C7" w:rsidRPr="00C71D94">
        <w:rPr>
          <w:color w:val="000000"/>
          <w:sz w:val="24"/>
          <w:szCs w:val="24"/>
        </w:rPr>
        <w:t xml:space="preserve">analyzed </w:t>
      </w:r>
      <w:r w:rsidRPr="00C71D94">
        <w:rPr>
          <w:color w:val="000000"/>
          <w:sz w:val="24"/>
          <w:szCs w:val="24"/>
        </w:rPr>
        <w:t>in this study are highlighted in grey</w:t>
      </w:r>
      <w:r w:rsidR="00C4242C" w:rsidRPr="00C71D94">
        <w:rPr>
          <w:color w:val="000000"/>
          <w:sz w:val="24"/>
          <w:szCs w:val="24"/>
        </w:rPr>
        <w:t xml:space="preserve"> and the ones not herein discussed left blank</w:t>
      </w:r>
      <w:r w:rsidRPr="00C71D94">
        <w:rPr>
          <w:color w:val="000000"/>
          <w:sz w:val="24"/>
          <w:szCs w:val="24"/>
        </w:rPr>
        <w:t>.</w:t>
      </w:r>
    </w:p>
    <w:sectPr w:rsidR="001C4EB1" w:rsidRPr="00C71D94" w:rsidSect="004373BB">
      <w:pgSz w:w="11906" w:h="16838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AD570" w14:textId="77777777" w:rsidR="004373BB" w:rsidRDefault="004373BB" w:rsidP="0020092E">
      <w:r>
        <w:separator/>
      </w:r>
    </w:p>
  </w:endnote>
  <w:endnote w:type="continuationSeparator" w:id="0">
    <w:p w14:paraId="33463FA6" w14:textId="77777777" w:rsidR="004373BB" w:rsidRDefault="004373BB" w:rsidP="00200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7E072" w14:textId="77777777" w:rsidR="004373BB" w:rsidRDefault="004373BB" w:rsidP="0020092E">
      <w:r>
        <w:separator/>
      </w:r>
    </w:p>
  </w:footnote>
  <w:footnote w:type="continuationSeparator" w:id="0">
    <w:p w14:paraId="34AD3BF7" w14:textId="77777777" w:rsidR="004373BB" w:rsidRDefault="004373BB" w:rsidP="002009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B1D58"/>
    <w:multiLevelType w:val="hybridMultilevel"/>
    <w:tmpl w:val="09A8D822"/>
    <w:lvl w:ilvl="0" w:tplc="5BE6FC62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08206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1sDQxtDC1NDGyNDdR0lEKTi0uzszPAykwNKkFAB6i3RktAAAA"/>
  </w:docVars>
  <w:rsids>
    <w:rsidRoot w:val="00E81A4F"/>
    <w:rsid w:val="00047F9C"/>
    <w:rsid w:val="000602D6"/>
    <w:rsid w:val="000A2675"/>
    <w:rsid w:val="000A27BB"/>
    <w:rsid w:val="000D09C7"/>
    <w:rsid w:val="00161278"/>
    <w:rsid w:val="001A0122"/>
    <w:rsid w:val="001C4EB1"/>
    <w:rsid w:val="001F0532"/>
    <w:rsid w:val="0020092E"/>
    <w:rsid w:val="002F6BFD"/>
    <w:rsid w:val="004373BB"/>
    <w:rsid w:val="00486730"/>
    <w:rsid w:val="005B1FEF"/>
    <w:rsid w:val="005C3FAC"/>
    <w:rsid w:val="005E405A"/>
    <w:rsid w:val="00676C39"/>
    <w:rsid w:val="00683CE0"/>
    <w:rsid w:val="006E421D"/>
    <w:rsid w:val="007967B9"/>
    <w:rsid w:val="008B03A2"/>
    <w:rsid w:val="008C5FDB"/>
    <w:rsid w:val="009932CD"/>
    <w:rsid w:val="009B2335"/>
    <w:rsid w:val="00A62857"/>
    <w:rsid w:val="00A72034"/>
    <w:rsid w:val="00AB7F10"/>
    <w:rsid w:val="00B07D11"/>
    <w:rsid w:val="00B37F72"/>
    <w:rsid w:val="00BA6E2A"/>
    <w:rsid w:val="00C2470E"/>
    <w:rsid w:val="00C331C7"/>
    <w:rsid w:val="00C4242C"/>
    <w:rsid w:val="00C71D94"/>
    <w:rsid w:val="00CD602A"/>
    <w:rsid w:val="00CF5027"/>
    <w:rsid w:val="00D06B59"/>
    <w:rsid w:val="00DB09CD"/>
    <w:rsid w:val="00E223AA"/>
    <w:rsid w:val="00E81A4F"/>
    <w:rsid w:val="00E87921"/>
    <w:rsid w:val="00EB6D98"/>
    <w:rsid w:val="00ED3B4C"/>
    <w:rsid w:val="00EF1072"/>
    <w:rsid w:val="00EF7187"/>
    <w:rsid w:val="00F44363"/>
    <w:rsid w:val="00FC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E27FCC"/>
  <w15:chartTrackingRefBased/>
  <w15:docId w15:val="{1C382333-80F4-4F47-B4EE-F3CFBB5AE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92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09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9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92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0092E"/>
  </w:style>
  <w:style w:type="character" w:styleId="a8">
    <w:name w:val="annotation reference"/>
    <w:basedOn w:val="a0"/>
    <w:uiPriority w:val="99"/>
    <w:semiHidden/>
    <w:unhideWhenUsed/>
    <w:rsid w:val="00486730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8673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486730"/>
    <w:rPr>
      <w:rFonts w:ascii="Times New Roman" w:eastAsia="宋体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8673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86730"/>
    <w:rPr>
      <w:rFonts w:ascii="Times New Roman" w:eastAsia="宋体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A62857"/>
    <w:rPr>
      <w:rFonts w:ascii="Times New Roman" w:eastAsia="宋体" w:hAnsi="Times New Roman" w:cs="Times New Roman"/>
    </w:rPr>
  </w:style>
  <w:style w:type="paragraph" w:styleId="ae">
    <w:name w:val="List Paragraph"/>
    <w:basedOn w:val="a"/>
    <w:uiPriority w:val="34"/>
    <w:qFormat/>
    <w:rsid w:val="009B23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qi Li</dc:creator>
  <cp:keywords/>
  <dc:description/>
  <cp:lastModifiedBy>meiqi Li</cp:lastModifiedBy>
  <cp:revision>15</cp:revision>
  <dcterms:created xsi:type="dcterms:W3CDTF">2023-11-05T10:47:00Z</dcterms:created>
  <dcterms:modified xsi:type="dcterms:W3CDTF">2024-02-17T02:21:00Z</dcterms:modified>
</cp:coreProperties>
</file>